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ED64D" w14:textId="77777777" w:rsidR="00BD565F" w:rsidRPr="00903B85" w:rsidRDefault="00BD565F" w:rsidP="00BD565F">
      <w:pPr>
        <w:rPr>
          <w:rFonts w:ascii="Times New Roman" w:eastAsia="Times New Roman" w:hAnsi="Times New Roman" w:cs="Times New Roman"/>
          <w:color w:val="000000"/>
        </w:rPr>
      </w:pPr>
      <w:r w:rsidRPr="00903B8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  <w:t>S2 Table.</w:t>
      </w:r>
      <w:r w:rsidRPr="00903B85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Fecal samples with microscopy and PCR DNA detection of protozoan oocysts and helminth ova collected from four feral cat colonies in the greater Monterey Bay area, July 2020 - August 2022.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Parasite</w:t>
      </w:r>
      <w:proofErr w:type="gramEnd"/>
      <w:r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identify was determined using sequence analysis at the ITS-1 gene. </w:t>
      </w:r>
      <w:r w:rsidRPr="00903B85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There was no association between microscopy detection of other </w:t>
      </w:r>
      <w:proofErr w:type="spellStart"/>
      <w:r w:rsidRPr="00903B85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apicomplexa</w:t>
      </w:r>
      <w:proofErr w:type="spellEnd"/>
      <w:r w:rsidRPr="00903B85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 xml:space="preserve"> and </w:t>
      </w:r>
      <w:r w:rsidRPr="00903B85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shd w:val="clear" w:color="auto" w:fill="FFFFFF"/>
        </w:rPr>
        <w:t xml:space="preserve">T. gondii </w:t>
      </w:r>
      <w:r w:rsidRPr="00903B85">
        <w:rPr>
          <w:rFonts w:ascii="Times New Roman" w:eastAsia="Times New Roman" w:hAnsi="Times New Roman" w:cs="Times New Roman"/>
          <w:color w:val="000000"/>
          <w:sz w:val="22"/>
          <w:szCs w:val="22"/>
          <w:shd w:val="clear" w:color="auto" w:fill="FFFFFF"/>
        </w:rPr>
        <w:t>DNA detec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2496"/>
        <w:gridCol w:w="1914"/>
        <w:gridCol w:w="2825"/>
      </w:tblGrid>
      <w:tr w:rsidR="00BD565F" w:rsidRPr="00903B85" w14:paraId="497E2CB2" w14:textId="77777777" w:rsidTr="004A5AB2"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013F4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Parasite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A322A" w14:textId="77777777" w:rsidR="00BD565F" w:rsidRDefault="00BD565F" w:rsidP="004A5A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Microscopy </w:t>
            </w: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nly </w:t>
            </w:r>
          </w:p>
          <w:p w14:paraId="2363236A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903B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= 404)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26F27" w14:textId="77777777" w:rsidR="00BD565F" w:rsidRDefault="00BD565F" w:rsidP="004A5A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R only </w:t>
            </w:r>
          </w:p>
          <w:p w14:paraId="4E7EF63F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903B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 362)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9A8DF" w14:textId="77777777" w:rsidR="00BD565F" w:rsidRDefault="00BD565F" w:rsidP="004A5A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icroscopy and PC</w:t>
            </w: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 </w:t>
            </w:r>
          </w:p>
          <w:p w14:paraId="289078FC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</w:t>
            </w:r>
            <w:r w:rsidRPr="00903B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 362)</w:t>
            </w:r>
          </w:p>
        </w:tc>
      </w:tr>
      <w:tr w:rsidR="00BD565F" w:rsidRPr="00903B85" w14:paraId="345BDB81" w14:textId="77777777" w:rsidTr="004A5AB2"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577A4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0159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Sarcocystis</w:t>
            </w:r>
            <w:proofErr w:type="spellEnd"/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spp. 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B934B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E4704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7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722B9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</w:tr>
      <w:tr w:rsidR="00BD565F" w:rsidRPr="00903B85" w14:paraId="7C96D2AA" w14:textId="77777777" w:rsidTr="004A5AB2"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0B94F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3B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Cystoisospora</w:t>
            </w:r>
            <w:proofErr w:type="spellEnd"/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spp.</w:t>
            </w:r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D1EFA8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13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3BF58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8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07F77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7</w:t>
            </w:r>
          </w:p>
        </w:tc>
      </w:tr>
      <w:tr w:rsidR="00BD565F" w:rsidRPr="00903B85" w14:paraId="1B485F54" w14:textId="77777777" w:rsidTr="004A5AB2">
        <w:tc>
          <w:tcPr>
            <w:tcW w:w="197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CCD2D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3B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Toxocara</w:t>
            </w:r>
            <w:proofErr w:type="spellEnd"/>
            <w:r w:rsidRPr="00903B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903B85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shd w:val="clear" w:color="auto" w:fill="FFFFFF"/>
              </w:rPr>
              <w:t>cati</w:t>
            </w:r>
            <w:proofErr w:type="spellEnd"/>
          </w:p>
        </w:tc>
        <w:tc>
          <w:tcPr>
            <w:tcW w:w="24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81649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31</w:t>
            </w:r>
          </w:p>
        </w:tc>
        <w:tc>
          <w:tcPr>
            <w:tcW w:w="19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7BA751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282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E9C21" w14:textId="77777777" w:rsidR="00BD565F" w:rsidRPr="00903B85" w:rsidRDefault="00BD565F" w:rsidP="004A5AB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903B8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</w:tc>
      </w:tr>
    </w:tbl>
    <w:p w14:paraId="427DDBFA" w14:textId="77777777" w:rsidR="00BD565F" w:rsidRDefault="00BD565F" w:rsidP="00BD565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716CE414" w14:textId="77777777" w:rsidR="00BD565F" w:rsidRDefault="00BD565F" w:rsidP="00BD565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7976C06F" w14:textId="77777777" w:rsidR="00BD565F" w:rsidRDefault="00BD565F" w:rsidP="00BD565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5BC15530" w14:textId="77777777" w:rsidR="00BD565F" w:rsidRDefault="00BD565F" w:rsidP="00BD565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shd w:val="clear" w:color="auto" w:fill="FFFFFF"/>
        </w:rPr>
      </w:pPr>
    </w:p>
    <w:p w14:paraId="700D5AAB" w14:textId="77777777" w:rsidR="007C48AA" w:rsidRPr="00BD565F" w:rsidRDefault="007C48AA" w:rsidP="00BD565F"/>
    <w:sectPr w:rsidR="007C48AA" w:rsidRPr="00BD5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65F"/>
    <w:rsid w:val="007C48AA"/>
    <w:rsid w:val="00BD565F"/>
    <w:rsid w:val="00ED7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24D32"/>
  <w15:chartTrackingRefBased/>
  <w15:docId w15:val="{641A6D26-D563-9042-BAFE-DFD353A04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65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Zhu</dc:creator>
  <cp:keywords/>
  <dc:description/>
  <cp:lastModifiedBy>Sophie Zhu</cp:lastModifiedBy>
  <cp:revision>1</cp:revision>
  <dcterms:created xsi:type="dcterms:W3CDTF">2023-12-07T02:13:00Z</dcterms:created>
  <dcterms:modified xsi:type="dcterms:W3CDTF">2023-12-07T02:24:00Z</dcterms:modified>
</cp:coreProperties>
</file>